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</w:t>
      </w:r>
      <w:r>
        <w:rPr>
          <w:b/>
          <w:sz w:val="32"/>
          <w:szCs w:val="32"/>
        </w:rPr>
        <w:t xml:space="preserve"> 4</w:t>
      </w:r>
    </w:p>
    <w:p>
      <w:pPr>
        <w:pStyle w:val="Normal"/>
        <w:spacing w:lineRule="auto" w:line="360"/>
        <w:rPr/>
      </w:pPr>
      <w:r>
        <w:rPr>
          <w:b/>
          <w:sz w:val="24"/>
          <w:szCs w:val="28"/>
        </w:rPr>
        <w:t>Table S4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op 10 hits compound</w:t>
      </w:r>
      <w:r>
        <w:rPr>
          <w:sz w:val="24"/>
        </w:rPr>
        <w:t>s in</w:t>
      </w:r>
      <w:r>
        <w:rPr/>
        <w:t xml:space="preserve"> structure based virtual screen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8118"/>
      </w:tblGrid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4632254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1869440" cy="12477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9440" cy="1247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4149400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1869440" cy="12477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9440" cy="1247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0109814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1869440" cy="12477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9440" cy="1247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5286123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1869440" cy="12477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9440" cy="1247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4807335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2286000" cy="15240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2115188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2286000" cy="15240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4261903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2286000" cy="15240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4807333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2286000" cy="15240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4261904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2286000" cy="15240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INC00716686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2286000" cy="15240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206"/>
        <w:rPr>
          <w:sz w:val="24"/>
          <w:szCs w:val="21"/>
        </w:rPr>
      </w:pPr>
      <w:r>
        <w:rPr>
          <w:sz w:val="24"/>
          <w:szCs w:val="21"/>
        </w:rPr>
      </w:r>
    </w:p>
    <w:sectPr>
      <w:footerReference w:type="default" r:id="rId1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文鼎PL细上海宋Uni">
    <w:altName w:val="Times New Roman"/>
    <w:charset w:val="00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before="240" w:after="120"/>
      <w:jc w:val="left"/>
      <w:outlineLvl w:val="0"/>
    </w:pPr>
    <w:rPr>
      <w:rFonts w:ascii="文鼎PL细上海宋Uni;Times New Roman" w:hAnsi="文鼎PL细上海宋Uni;Times New Roman" w:eastAsia="文鼎PL细上海宋Uni;Times New Roman" w:cs="文鼎PL细上海宋Uni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Head21">
    <w:name w:val="head21"/>
    <w:basedOn w:val="Style11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1">
    <w:name w:val="TOC 1"/>
    <w:basedOn w:val="Normal"/>
    <w:next w:val="Normal"/>
    <w:pPr/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23:53:00Z</dcterms:created>
  <dc:creator>CT</dc:creator>
  <dc:description/>
  <cp:keywords/>
  <dc:language>en-US</dc:language>
  <cp:lastModifiedBy>何正国</cp:lastModifiedBy>
  <cp:lastPrinted>2008-09-04T17:37:00Z</cp:lastPrinted>
  <dcterms:modified xsi:type="dcterms:W3CDTF">2009-03-17T00:00:00Z</dcterms:modified>
  <cp:revision>7</cp:revision>
  <dc:subject/>
  <dc:title>Protein-protein interaction networks of mycobacterium tuberculosis based on homogenous protein map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